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4991" w:rsidRDefault="00114991" w:rsidP="00114991">
      <w:bookmarkStart w:id="0" w:name="_GoBack"/>
      <w:bookmarkEnd w:id="0"/>
      <w:r>
        <w:t>Supplementary Table S</w:t>
      </w:r>
      <w:r w:rsidR="00DB1011">
        <w:t>1</w:t>
      </w:r>
      <w:r>
        <w:t>: Geographical, vegetation, soil and geological characteristics of the sampling locations in southwestern Icelan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1397"/>
        <w:gridCol w:w="1352"/>
        <w:gridCol w:w="1289"/>
        <w:gridCol w:w="1415"/>
        <w:gridCol w:w="1794"/>
        <w:gridCol w:w="1162"/>
      </w:tblGrid>
      <w:tr w:rsidR="00114991" w:rsidRPr="00A26B1C" w:rsidTr="0006778A">
        <w:trPr>
          <w:trHeight w:val="288"/>
        </w:trPr>
        <w:tc>
          <w:tcPr>
            <w:tcW w:w="985" w:type="dxa"/>
            <w:noWrap/>
            <w:hideMark/>
          </w:tcPr>
          <w:p w:rsidR="00114991" w:rsidRPr="00A26B1C" w:rsidRDefault="00114991" w:rsidP="0006778A">
            <w:r>
              <w:t>Location</w:t>
            </w:r>
          </w:p>
        </w:tc>
        <w:tc>
          <w:tcPr>
            <w:tcW w:w="1397" w:type="dxa"/>
            <w:hideMark/>
          </w:tcPr>
          <w:p w:rsidR="00114991" w:rsidRPr="00A26B1C" w:rsidRDefault="00114991" w:rsidP="0006778A">
            <w:r w:rsidRPr="00A26B1C">
              <w:t>Geographic</w:t>
            </w:r>
            <w:r>
              <w:t>al</w:t>
            </w:r>
            <w:r w:rsidRPr="00A26B1C">
              <w:t xml:space="preserve"> </w:t>
            </w:r>
            <w:r>
              <w:t>place</w:t>
            </w:r>
          </w:p>
        </w:tc>
        <w:tc>
          <w:tcPr>
            <w:tcW w:w="1352" w:type="dxa"/>
            <w:hideMark/>
          </w:tcPr>
          <w:p w:rsidR="00114991" w:rsidRPr="00A26B1C" w:rsidRDefault="00114991" w:rsidP="0006778A">
            <w:r w:rsidRPr="00A26B1C">
              <w:t>Coordinates</w:t>
            </w:r>
          </w:p>
        </w:tc>
        <w:tc>
          <w:tcPr>
            <w:tcW w:w="1289" w:type="dxa"/>
            <w:hideMark/>
          </w:tcPr>
          <w:p w:rsidR="00114991" w:rsidRPr="00A26B1C" w:rsidRDefault="00114991" w:rsidP="0006778A">
            <w:r w:rsidRPr="00A26B1C">
              <w:t>Vegetation</w:t>
            </w:r>
          </w:p>
        </w:tc>
        <w:tc>
          <w:tcPr>
            <w:tcW w:w="1415" w:type="dxa"/>
            <w:hideMark/>
          </w:tcPr>
          <w:p w:rsidR="00114991" w:rsidRPr="00A26B1C" w:rsidRDefault="00114991" w:rsidP="0006778A">
            <w:r w:rsidRPr="00A26B1C">
              <w:t>Soil classification</w:t>
            </w:r>
          </w:p>
        </w:tc>
        <w:tc>
          <w:tcPr>
            <w:tcW w:w="1794" w:type="dxa"/>
            <w:hideMark/>
          </w:tcPr>
          <w:p w:rsidR="00114991" w:rsidRPr="00A26B1C" w:rsidRDefault="00114991" w:rsidP="0006778A">
            <w:r w:rsidRPr="00A26B1C">
              <w:t>Geological epoch</w:t>
            </w:r>
          </w:p>
        </w:tc>
        <w:tc>
          <w:tcPr>
            <w:tcW w:w="1162" w:type="dxa"/>
            <w:hideMark/>
          </w:tcPr>
          <w:p w:rsidR="00114991" w:rsidRPr="00A26B1C" w:rsidRDefault="00114991" w:rsidP="0006778A">
            <w:r w:rsidRPr="00A26B1C">
              <w:t>Age</w:t>
            </w:r>
          </w:p>
        </w:tc>
      </w:tr>
      <w:tr w:rsidR="00114991" w:rsidRPr="00A26B1C" w:rsidTr="0006778A">
        <w:trPr>
          <w:trHeight w:val="806"/>
        </w:trPr>
        <w:tc>
          <w:tcPr>
            <w:tcW w:w="985" w:type="dxa"/>
            <w:noWrap/>
            <w:hideMark/>
          </w:tcPr>
          <w:p w:rsidR="00114991" w:rsidRPr="00A26B1C" w:rsidRDefault="00114991" w:rsidP="0006778A">
            <w:r w:rsidRPr="00A26B1C">
              <w:t>1</w:t>
            </w:r>
          </w:p>
        </w:tc>
        <w:tc>
          <w:tcPr>
            <w:tcW w:w="1397" w:type="dxa"/>
            <w:noWrap/>
            <w:hideMark/>
          </w:tcPr>
          <w:p w:rsidR="00114991" w:rsidRPr="00A26B1C" w:rsidRDefault="00114991" w:rsidP="0006778A">
            <w:r w:rsidRPr="00A26B1C">
              <w:t>Graendalur valley</w:t>
            </w:r>
          </w:p>
        </w:tc>
        <w:tc>
          <w:tcPr>
            <w:tcW w:w="1352" w:type="dxa"/>
            <w:noWrap/>
            <w:hideMark/>
          </w:tcPr>
          <w:p w:rsidR="00114991" w:rsidRDefault="00114991" w:rsidP="0006778A">
            <w:r>
              <w:t>+</w:t>
            </w:r>
            <w:r w:rsidRPr="00A26B1C">
              <w:t>64.024385,</w:t>
            </w:r>
          </w:p>
          <w:p w:rsidR="00114991" w:rsidRPr="00A26B1C" w:rsidRDefault="00114991" w:rsidP="0006778A">
            <w:r w:rsidRPr="00A26B1C">
              <w:t>-21.209344</w:t>
            </w:r>
          </w:p>
        </w:tc>
        <w:tc>
          <w:tcPr>
            <w:tcW w:w="1289" w:type="dxa"/>
            <w:noWrap/>
            <w:hideMark/>
          </w:tcPr>
          <w:p w:rsidR="00114991" w:rsidRPr="00A26B1C" w:rsidRDefault="00114991" w:rsidP="0006778A">
            <w:r w:rsidRPr="00A26B1C">
              <w:t>sedges</w:t>
            </w:r>
          </w:p>
        </w:tc>
        <w:tc>
          <w:tcPr>
            <w:tcW w:w="1415" w:type="dxa"/>
            <w:noWrap/>
            <w:hideMark/>
          </w:tcPr>
          <w:p w:rsidR="00114991" w:rsidRPr="00A26B1C" w:rsidRDefault="00114991" w:rsidP="0006778A">
            <w:r w:rsidRPr="00A26B1C">
              <w:t>Histic Andosol</w:t>
            </w:r>
          </w:p>
        </w:tc>
        <w:tc>
          <w:tcPr>
            <w:tcW w:w="1794" w:type="dxa"/>
            <w:noWrap/>
            <w:hideMark/>
          </w:tcPr>
          <w:p w:rsidR="00114991" w:rsidRPr="00A26B1C" w:rsidRDefault="00114991" w:rsidP="0006778A">
            <w:r w:rsidRPr="00A26B1C">
              <w:t>Upper Pleistocene</w:t>
            </w:r>
          </w:p>
        </w:tc>
        <w:tc>
          <w:tcPr>
            <w:tcW w:w="1162" w:type="dxa"/>
            <w:noWrap/>
            <w:hideMark/>
          </w:tcPr>
          <w:p w:rsidR="00114991" w:rsidRPr="00A26B1C" w:rsidRDefault="00114991" w:rsidP="0006778A">
            <w:r w:rsidRPr="00A26B1C">
              <w:t>&lt; 0.8 M year</w:t>
            </w:r>
          </w:p>
        </w:tc>
      </w:tr>
      <w:tr w:rsidR="00114991" w:rsidRPr="00A26B1C" w:rsidTr="0006778A">
        <w:trPr>
          <w:trHeight w:val="806"/>
        </w:trPr>
        <w:tc>
          <w:tcPr>
            <w:tcW w:w="985" w:type="dxa"/>
            <w:noWrap/>
            <w:hideMark/>
          </w:tcPr>
          <w:p w:rsidR="00114991" w:rsidRPr="00A26B1C" w:rsidRDefault="00114991" w:rsidP="0006778A">
            <w:r w:rsidRPr="00A26B1C">
              <w:t>2</w:t>
            </w:r>
          </w:p>
        </w:tc>
        <w:tc>
          <w:tcPr>
            <w:tcW w:w="1397" w:type="dxa"/>
            <w:noWrap/>
            <w:hideMark/>
          </w:tcPr>
          <w:p w:rsidR="00114991" w:rsidRPr="00A26B1C" w:rsidRDefault="00114991" w:rsidP="0006778A">
            <w:r w:rsidRPr="00A26B1C">
              <w:t>South of Selfors</w:t>
            </w:r>
          </w:p>
        </w:tc>
        <w:tc>
          <w:tcPr>
            <w:tcW w:w="1352" w:type="dxa"/>
            <w:noWrap/>
            <w:hideMark/>
          </w:tcPr>
          <w:p w:rsidR="00114991" w:rsidRDefault="00114991" w:rsidP="0006778A">
            <w:r>
              <w:t>+</w:t>
            </w:r>
            <w:r w:rsidRPr="00A26B1C">
              <w:t>63.892373,</w:t>
            </w:r>
          </w:p>
          <w:p w:rsidR="00114991" w:rsidRPr="00A26B1C" w:rsidRDefault="00114991" w:rsidP="0006778A">
            <w:r w:rsidRPr="00A26B1C">
              <w:t>-21.0768655</w:t>
            </w:r>
          </w:p>
        </w:tc>
        <w:tc>
          <w:tcPr>
            <w:tcW w:w="1289" w:type="dxa"/>
            <w:noWrap/>
            <w:hideMark/>
          </w:tcPr>
          <w:p w:rsidR="00114991" w:rsidRPr="00A26B1C" w:rsidRDefault="00114991" w:rsidP="0006778A">
            <w:r w:rsidRPr="00A26B1C">
              <w:t>grasses</w:t>
            </w:r>
          </w:p>
        </w:tc>
        <w:tc>
          <w:tcPr>
            <w:tcW w:w="1415" w:type="dxa"/>
            <w:noWrap/>
            <w:hideMark/>
          </w:tcPr>
          <w:p w:rsidR="00114991" w:rsidRPr="00A26B1C" w:rsidRDefault="00114991" w:rsidP="0006778A">
            <w:r w:rsidRPr="00A26B1C">
              <w:t>Histic Andosol</w:t>
            </w:r>
          </w:p>
        </w:tc>
        <w:tc>
          <w:tcPr>
            <w:tcW w:w="1794" w:type="dxa"/>
            <w:hideMark/>
          </w:tcPr>
          <w:p w:rsidR="00114991" w:rsidRPr="00A26B1C" w:rsidRDefault="00114991" w:rsidP="0006778A">
            <w:r w:rsidRPr="00A26B1C">
              <w:t>Postglacial prehistoric</w:t>
            </w:r>
          </w:p>
        </w:tc>
        <w:tc>
          <w:tcPr>
            <w:tcW w:w="1162" w:type="dxa"/>
            <w:noWrap/>
            <w:hideMark/>
          </w:tcPr>
          <w:p w:rsidR="00114991" w:rsidRPr="00A26B1C" w:rsidRDefault="00114991" w:rsidP="0006778A">
            <w:r w:rsidRPr="00A26B1C">
              <w:t xml:space="preserve">&gt; AD 871 </w:t>
            </w:r>
          </w:p>
        </w:tc>
      </w:tr>
      <w:tr w:rsidR="00114991" w:rsidRPr="00A26B1C" w:rsidTr="0006778A">
        <w:trPr>
          <w:trHeight w:val="806"/>
        </w:trPr>
        <w:tc>
          <w:tcPr>
            <w:tcW w:w="985" w:type="dxa"/>
            <w:noWrap/>
            <w:hideMark/>
          </w:tcPr>
          <w:p w:rsidR="00114991" w:rsidRPr="00A26B1C" w:rsidRDefault="00114991" w:rsidP="0006778A">
            <w:r w:rsidRPr="00A26B1C">
              <w:t>3</w:t>
            </w:r>
          </w:p>
        </w:tc>
        <w:tc>
          <w:tcPr>
            <w:tcW w:w="1397" w:type="dxa"/>
            <w:noWrap/>
            <w:hideMark/>
          </w:tcPr>
          <w:p w:rsidR="00114991" w:rsidRPr="00A26B1C" w:rsidRDefault="00114991" w:rsidP="0006778A">
            <w:r w:rsidRPr="00A26B1C">
              <w:t>South of Hveragerdi</w:t>
            </w:r>
          </w:p>
        </w:tc>
        <w:tc>
          <w:tcPr>
            <w:tcW w:w="1352" w:type="dxa"/>
            <w:noWrap/>
            <w:hideMark/>
          </w:tcPr>
          <w:p w:rsidR="00114991" w:rsidRDefault="00114991" w:rsidP="0006778A">
            <w:r>
              <w:t>+</w:t>
            </w:r>
            <w:r w:rsidRPr="00A26B1C">
              <w:t>63.950134,</w:t>
            </w:r>
          </w:p>
          <w:p w:rsidR="00114991" w:rsidRPr="00A26B1C" w:rsidRDefault="00114991" w:rsidP="0006778A">
            <w:r w:rsidRPr="00A26B1C">
              <w:t>-21.160658</w:t>
            </w:r>
          </w:p>
        </w:tc>
        <w:tc>
          <w:tcPr>
            <w:tcW w:w="1289" w:type="dxa"/>
            <w:noWrap/>
            <w:hideMark/>
          </w:tcPr>
          <w:p w:rsidR="00114991" w:rsidRPr="00A26B1C" w:rsidRDefault="00114991" w:rsidP="0006778A">
            <w:r w:rsidRPr="00A26B1C">
              <w:t>grasses</w:t>
            </w:r>
          </w:p>
        </w:tc>
        <w:tc>
          <w:tcPr>
            <w:tcW w:w="1415" w:type="dxa"/>
            <w:noWrap/>
            <w:hideMark/>
          </w:tcPr>
          <w:p w:rsidR="00114991" w:rsidRPr="00A26B1C" w:rsidRDefault="00114991" w:rsidP="0006778A">
            <w:r w:rsidRPr="00A26B1C">
              <w:t>Histic Andosol</w:t>
            </w:r>
          </w:p>
        </w:tc>
        <w:tc>
          <w:tcPr>
            <w:tcW w:w="1794" w:type="dxa"/>
            <w:hideMark/>
          </w:tcPr>
          <w:p w:rsidR="00114991" w:rsidRPr="00A26B1C" w:rsidRDefault="00114991" w:rsidP="0006778A">
            <w:r w:rsidRPr="00A26B1C">
              <w:t>Upper Pliocene and Lower Pleistocene</w:t>
            </w:r>
          </w:p>
        </w:tc>
        <w:tc>
          <w:tcPr>
            <w:tcW w:w="1162" w:type="dxa"/>
            <w:noWrap/>
            <w:hideMark/>
          </w:tcPr>
          <w:p w:rsidR="00114991" w:rsidRPr="00A26B1C" w:rsidRDefault="00114991" w:rsidP="0006778A">
            <w:r w:rsidRPr="00A26B1C">
              <w:t>0.8 – 3.3 M year</w:t>
            </w:r>
          </w:p>
        </w:tc>
      </w:tr>
      <w:tr w:rsidR="00114991" w:rsidRPr="00A26B1C" w:rsidTr="0006778A">
        <w:trPr>
          <w:trHeight w:val="806"/>
        </w:trPr>
        <w:tc>
          <w:tcPr>
            <w:tcW w:w="985" w:type="dxa"/>
            <w:noWrap/>
            <w:hideMark/>
          </w:tcPr>
          <w:p w:rsidR="00114991" w:rsidRPr="00A26B1C" w:rsidRDefault="00114991" w:rsidP="0006778A">
            <w:r w:rsidRPr="00A26B1C">
              <w:t>4</w:t>
            </w:r>
          </w:p>
        </w:tc>
        <w:tc>
          <w:tcPr>
            <w:tcW w:w="1397" w:type="dxa"/>
            <w:noWrap/>
            <w:hideMark/>
          </w:tcPr>
          <w:p w:rsidR="00114991" w:rsidRPr="00A26B1C" w:rsidRDefault="00114991" w:rsidP="0006778A">
            <w:r w:rsidRPr="00A26B1C">
              <w:t>Graendalur valley</w:t>
            </w:r>
          </w:p>
        </w:tc>
        <w:tc>
          <w:tcPr>
            <w:tcW w:w="1352" w:type="dxa"/>
            <w:noWrap/>
            <w:hideMark/>
          </w:tcPr>
          <w:p w:rsidR="00114991" w:rsidRDefault="00114991" w:rsidP="0006778A">
            <w:r>
              <w:t>+</w:t>
            </w:r>
            <w:r w:rsidRPr="00A26B1C">
              <w:t>64.024385,</w:t>
            </w:r>
          </w:p>
          <w:p w:rsidR="00114991" w:rsidRPr="00A26B1C" w:rsidRDefault="00114991" w:rsidP="0006778A">
            <w:r w:rsidRPr="00A26B1C">
              <w:t>-21.209344</w:t>
            </w:r>
          </w:p>
        </w:tc>
        <w:tc>
          <w:tcPr>
            <w:tcW w:w="1289" w:type="dxa"/>
            <w:noWrap/>
            <w:hideMark/>
          </w:tcPr>
          <w:p w:rsidR="00114991" w:rsidRPr="00A26B1C" w:rsidRDefault="00114991" w:rsidP="0006778A">
            <w:r w:rsidRPr="00A26B1C">
              <w:t>grasses</w:t>
            </w:r>
          </w:p>
        </w:tc>
        <w:tc>
          <w:tcPr>
            <w:tcW w:w="1415" w:type="dxa"/>
            <w:noWrap/>
            <w:hideMark/>
          </w:tcPr>
          <w:p w:rsidR="00114991" w:rsidRPr="00A26B1C" w:rsidRDefault="00114991" w:rsidP="0006778A">
            <w:r w:rsidRPr="00A26B1C">
              <w:t>Gleyic Andosol</w:t>
            </w:r>
          </w:p>
        </w:tc>
        <w:tc>
          <w:tcPr>
            <w:tcW w:w="1794" w:type="dxa"/>
            <w:noWrap/>
            <w:hideMark/>
          </w:tcPr>
          <w:p w:rsidR="00114991" w:rsidRPr="00A26B1C" w:rsidRDefault="00114991" w:rsidP="0006778A">
            <w:r w:rsidRPr="00A26B1C">
              <w:t>Upper Pleistocene</w:t>
            </w:r>
          </w:p>
        </w:tc>
        <w:tc>
          <w:tcPr>
            <w:tcW w:w="1162" w:type="dxa"/>
            <w:noWrap/>
            <w:hideMark/>
          </w:tcPr>
          <w:p w:rsidR="00114991" w:rsidRPr="00A26B1C" w:rsidRDefault="00114991" w:rsidP="0006778A">
            <w:r w:rsidRPr="00A26B1C">
              <w:t>&lt; 0.8 M year</w:t>
            </w:r>
          </w:p>
        </w:tc>
      </w:tr>
      <w:tr w:rsidR="00114991" w:rsidRPr="00A26B1C" w:rsidTr="0006778A">
        <w:trPr>
          <w:trHeight w:val="806"/>
        </w:trPr>
        <w:tc>
          <w:tcPr>
            <w:tcW w:w="985" w:type="dxa"/>
            <w:noWrap/>
            <w:hideMark/>
          </w:tcPr>
          <w:p w:rsidR="00114991" w:rsidRPr="00A26B1C" w:rsidRDefault="00114991" w:rsidP="0006778A">
            <w:r w:rsidRPr="00A26B1C">
              <w:t>5</w:t>
            </w:r>
          </w:p>
        </w:tc>
        <w:tc>
          <w:tcPr>
            <w:tcW w:w="1397" w:type="dxa"/>
            <w:noWrap/>
            <w:hideMark/>
          </w:tcPr>
          <w:p w:rsidR="00114991" w:rsidRPr="00A26B1C" w:rsidRDefault="00114991" w:rsidP="0006778A">
            <w:r w:rsidRPr="00A26B1C">
              <w:t>South of Hella</w:t>
            </w:r>
          </w:p>
        </w:tc>
        <w:tc>
          <w:tcPr>
            <w:tcW w:w="1352" w:type="dxa"/>
            <w:noWrap/>
            <w:hideMark/>
          </w:tcPr>
          <w:p w:rsidR="00114991" w:rsidRDefault="00114991" w:rsidP="0006778A">
            <w:r>
              <w:t>+</w:t>
            </w:r>
            <w:r w:rsidRPr="00A26B1C">
              <w:t>63.800681,</w:t>
            </w:r>
          </w:p>
          <w:p w:rsidR="00114991" w:rsidRPr="00A26B1C" w:rsidRDefault="00114991" w:rsidP="0006778A">
            <w:r w:rsidRPr="00A26B1C">
              <w:t>-20.437714</w:t>
            </w:r>
          </w:p>
        </w:tc>
        <w:tc>
          <w:tcPr>
            <w:tcW w:w="1289" w:type="dxa"/>
            <w:noWrap/>
            <w:hideMark/>
          </w:tcPr>
          <w:p w:rsidR="00114991" w:rsidRPr="00A26B1C" w:rsidRDefault="00114991" w:rsidP="0006778A">
            <w:r w:rsidRPr="00A26B1C">
              <w:t>grasses with mosses</w:t>
            </w:r>
          </w:p>
        </w:tc>
        <w:tc>
          <w:tcPr>
            <w:tcW w:w="1415" w:type="dxa"/>
            <w:noWrap/>
            <w:hideMark/>
          </w:tcPr>
          <w:p w:rsidR="00114991" w:rsidRPr="00A26B1C" w:rsidRDefault="00114991" w:rsidP="0006778A">
            <w:r w:rsidRPr="00A26B1C">
              <w:t>Gleyic Andosol</w:t>
            </w:r>
          </w:p>
        </w:tc>
        <w:tc>
          <w:tcPr>
            <w:tcW w:w="1794" w:type="dxa"/>
            <w:noWrap/>
            <w:hideMark/>
          </w:tcPr>
          <w:p w:rsidR="00114991" w:rsidRPr="00A26B1C" w:rsidRDefault="00114991" w:rsidP="0006778A"/>
        </w:tc>
        <w:tc>
          <w:tcPr>
            <w:tcW w:w="1162" w:type="dxa"/>
            <w:noWrap/>
            <w:hideMark/>
          </w:tcPr>
          <w:p w:rsidR="00114991" w:rsidRPr="00A26B1C" w:rsidRDefault="00114991" w:rsidP="0006778A">
            <w:r w:rsidRPr="00A26B1C">
              <w:t xml:space="preserve">&lt; AD 871 </w:t>
            </w:r>
          </w:p>
        </w:tc>
      </w:tr>
      <w:tr w:rsidR="00114991" w:rsidRPr="00A26B1C" w:rsidTr="0006778A">
        <w:trPr>
          <w:trHeight w:val="806"/>
        </w:trPr>
        <w:tc>
          <w:tcPr>
            <w:tcW w:w="985" w:type="dxa"/>
            <w:noWrap/>
            <w:hideMark/>
          </w:tcPr>
          <w:p w:rsidR="00114991" w:rsidRPr="00A26B1C" w:rsidRDefault="00114991" w:rsidP="0006778A">
            <w:r w:rsidRPr="00A26B1C">
              <w:t>6</w:t>
            </w:r>
          </w:p>
        </w:tc>
        <w:tc>
          <w:tcPr>
            <w:tcW w:w="1397" w:type="dxa"/>
            <w:noWrap/>
            <w:hideMark/>
          </w:tcPr>
          <w:p w:rsidR="00114991" w:rsidRPr="00A26B1C" w:rsidRDefault="00114991" w:rsidP="0006778A">
            <w:r w:rsidRPr="00A26B1C">
              <w:t>Skardsheidi peninsula</w:t>
            </w:r>
          </w:p>
        </w:tc>
        <w:tc>
          <w:tcPr>
            <w:tcW w:w="1352" w:type="dxa"/>
            <w:noWrap/>
            <w:hideMark/>
          </w:tcPr>
          <w:p w:rsidR="00114991" w:rsidRDefault="00114991" w:rsidP="0006778A">
            <w:r>
              <w:t>+</w:t>
            </w:r>
            <w:r w:rsidRPr="00A26B1C">
              <w:t>64.316148,</w:t>
            </w:r>
          </w:p>
          <w:p w:rsidR="00114991" w:rsidRPr="00A26B1C" w:rsidRDefault="00114991" w:rsidP="0006778A">
            <w:r w:rsidRPr="00A26B1C">
              <w:t>-21.985722</w:t>
            </w:r>
          </w:p>
        </w:tc>
        <w:tc>
          <w:tcPr>
            <w:tcW w:w="1289" w:type="dxa"/>
            <w:noWrap/>
            <w:hideMark/>
          </w:tcPr>
          <w:p w:rsidR="00114991" w:rsidRPr="00A26B1C" w:rsidRDefault="00114991" w:rsidP="0006778A">
            <w:r w:rsidRPr="00A26B1C">
              <w:t>grasses with mosses</w:t>
            </w:r>
          </w:p>
        </w:tc>
        <w:tc>
          <w:tcPr>
            <w:tcW w:w="1415" w:type="dxa"/>
            <w:noWrap/>
            <w:hideMark/>
          </w:tcPr>
          <w:p w:rsidR="00114991" w:rsidRPr="00A26B1C" w:rsidRDefault="00114991" w:rsidP="0006778A">
            <w:r w:rsidRPr="00A26B1C">
              <w:t>Brown Andosol</w:t>
            </w:r>
          </w:p>
        </w:tc>
        <w:tc>
          <w:tcPr>
            <w:tcW w:w="1794" w:type="dxa"/>
            <w:noWrap/>
            <w:hideMark/>
          </w:tcPr>
          <w:p w:rsidR="00114991" w:rsidRPr="00A26B1C" w:rsidRDefault="00114991" w:rsidP="0006778A">
            <w:r w:rsidRPr="00A26B1C">
              <w:t>Upper Tertiary</w:t>
            </w:r>
          </w:p>
        </w:tc>
        <w:tc>
          <w:tcPr>
            <w:tcW w:w="1162" w:type="dxa"/>
            <w:noWrap/>
            <w:hideMark/>
          </w:tcPr>
          <w:p w:rsidR="00114991" w:rsidRPr="00A26B1C" w:rsidRDefault="00114991" w:rsidP="0006778A">
            <w:r w:rsidRPr="00A26B1C">
              <w:t>&gt; 3.3 M year</w:t>
            </w:r>
          </w:p>
        </w:tc>
      </w:tr>
      <w:tr w:rsidR="00114991" w:rsidRPr="00A26B1C" w:rsidTr="0006778A">
        <w:trPr>
          <w:trHeight w:val="806"/>
        </w:trPr>
        <w:tc>
          <w:tcPr>
            <w:tcW w:w="985" w:type="dxa"/>
            <w:noWrap/>
            <w:hideMark/>
          </w:tcPr>
          <w:p w:rsidR="00114991" w:rsidRPr="00A26B1C" w:rsidRDefault="00114991" w:rsidP="0006778A">
            <w:r w:rsidRPr="00A26B1C">
              <w:t>7</w:t>
            </w:r>
          </w:p>
        </w:tc>
        <w:tc>
          <w:tcPr>
            <w:tcW w:w="1397" w:type="dxa"/>
            <w:noWrap/>
            <w:hideMark/>
          </w:tcPr>
          <w:p w:rsidR="00114991" w:rsidRPr="00A26B1C" w:rsidRDefault="00114991" w:rsidP="0006778A">
            <w:r w:rsidRPr="00A26B1C">
              <w:t>Kjos peninsula</w:t>
            </w:r>
          </w:p>
        </w:tc>
        <w:tc>
          <w:tcPr>
            <w:tcW w:w="1352" w:type="dxa"/>
            <w:noWrap/>
            <w:hideMark/>
          </w:tcPr>
          <w:p w:rsidR="00114991" w:rsidRDefault="00114991" w:rsidP="0006778A">
            <w:r>
              <w:t>+</w:t>
            </w:r>
            <w:r w:rsidRPr="00A26B1C">
              <w:t>64.331432,</w:t>
            </w:r>
          </w:p>
          <w:p w:rsidR="00114991" w:rsidRPr="00A26B1C" w:rsidRDefault="00114991" w:rsidP="0006778A">
            <w:r w:rsidRPr="00A26B1C">
              <w:t>-21.518454</w:t>
            </w:r>
          </w:p>
        </w:tc>
        <w:tc>
          <w:tcPr>
            <w:tcW w:w="1289" w:type="dxa"/>
            <w:noWrap/>
            <w:hideMark/>
          </w:tcPr>
          <w:p w:rsidR="00114991" w:rsidRPr="00A26B1C" w:rsidRDefault="00114991" w:rsidP="0006778A">
            <w:r w:rsidRPr="00A26B1C">
              <w:t>Heather</w:t>
            </w:r>
            <w:r>
              <w:t xml:space="preserve"> </w:t>
            </w:r>
            <w:r w:rsidRPr="00E31C62">
              <w:t>with mosses</w:t>
            </w:r>
          </w:p>
        </w:tc>
        <w:tc>
          <w:tcPr>
            <w:tcW w:w="1415" w:type="dxa"/>
            <w:noWrap/>
            <w:hideMark/>
          </w:tcPr>
          <w:p w:rsidR="00114991" w:rsidRPr="00A26B1C" w:rsidRDefault="00114991" w:rsidP="0006778A">
            <w:r w:rsidRPr="00A26B1C">
              <w:t>Brown Andosol</w:t>
            </w:r>
          </w:p>
        </w:tc>
        <w:tc>
          <w:tcPr>
            <w:tcW w:w="1794" w:type="dxa"/>
            <w:hideMark/>
          </w:tcPr>
          <w:p w:rsidR="00114991" w:rsidRPr="00A26B1C" w:rsidRDefault="00114991" w:rsidP="0006778A">
            <w:r w:rsidRPr="00A26B1C">
              <w:t>Upper Pliocene and Lower Pleistocene</w:t>
            </w:r>
          </w:p>
        </w:tc>
        <w:tc>
          <w:tcPr>
            <w:tcW w:w="1162" w:type="dxa"/>
            <w:noWrap/>
            <w:hideMark/>
          </w:tcPr>
          <w:p w:rsidR="00114991" w:rsidRPr="00A26B1C" w:rsidRDefault="00114991" w:rsidP="0006778A">
            <w:r w:rsidRPr="00A26B1C">
              <w:t>0.8 – 3.3 M year</w:t>
            </w:r>
          </w:p>
        </w:tc>
      </w:tr>
    </w:tbl>
    <w:p w:rsidR="00114991" w:rsidRDefault="00114991" w:rsidP="00114991"/>
    <w:p w:rsidR="00114991" w:rsidRDefault="00114991" w:rsidP="00114991"/>
    <w:p w:rsidR="00F329B6" w:rsidRDefault="00F329B6"/>
    <w:sectPr w:rsidR="00F329B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991"/>
    <w:rsid w:val="00114991"/>
    <w:rsid w:val="00166730"/>
    <w:rsid w:val="001B3111"/>
    <w:rsid w:val="008E781D"/>
    <w:rsid w:val="00DB1011"/>
    <w:rsid w:val="00EE3E32"/>
    <w:rsid w:val="00F32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E045DD-05F2-4EB9-B357-7CB72D509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49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4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3</Characters>
  <Application>Microsoft Office Word</Application>
  <DocSecurity>0</DocSecurity>
  <Lines>6</Lines>
  <Paragraphs>1</Paragraphs>
  <ScaleCrop>false</ScaleCrop>
  <Company>NIOO-KNAW</Company>
  <LinksUpToDate>false</LinksUpToDate>
  <CharactersWithSpaces>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nbroek, Riks</dc:creator>
  <cp:keywords/>
  <dc:description/>
  <cp:lastModifiedBy>Laanbroek, Riks</cp:lastModifiedBy>
  <cp:revision>2</cp:revision>
  <dcterms:created xsi:type="dcterms:W3CDTF">2017-02-22T08:40:00Z</dcterms:created>
  <dcterms:modified xsi:type="dcterms:W3CDTF">2017-02-22T08:40:00Z</dcterms:modified>
</cp:coreProperties>
</file>